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7BDF2" w14:textId="0CEEA1E4" w:rsidR="00DC42C0" w:rsidRDefault="00DC42C0"/>
    <w:p w14:paraId="6786B782" w14:textId="46569E0B" w:rsidR="00CA191D" w:rsidRDefault="00DC42C0" w:rsidP="002A7A4D">
      <w:pPr>
        <w:spacing w:line="276" w:lineRule="auto"/>
        <w:jc w:val="both"/>
        <w:rPr>
          <w:sz w:val="24"/>
        </w:rPr>
      </w:pPr>
      <w:r w:rsidRPr="008B7234">
        <w:rPr>
          <w:b/>
          <w:bCs/>
          <w:sz w:val="24"/>
        </w:rPr>
        <w:t xml:space="preserve">Supplementary Table </w:t>
      </w:r>
      <w:r w:rsidR="006960CE" w:rsidRPr="008B7234">
        <w:rPr>
          <w:b/>
          <w:bCs/>
          <w:sz w:val="24"/>
        </w:rPr>
        <w:t>2</w:t>
      </w:r>
      <w:r w:rsidR="004F411A">
        <w:rPr>
          <w:b/>
          <w:bCs/>
          <w:sz w:val="24"/>
        </w:rPr>
        <w:t>.</w:t>
      </w:r>
      <w:r w:rsidR="00667C1D">
        <w:rPr>
          <w:b/>
          <w:bCs/>
          <w:sz w:val="24"/>
        </w:rPr>
        <w:t xml:space="preserve"> </w:t>
      </w:r>
      <w:r w:rsidR="00667C1D" w:rsidRPr="00667C1D">
        <w:rPr>
          <w:sz w:val="24"/>
        </w:rPr>
        <w:t>(A)</w:t>
      </w:r>
      <w:r w:rsidR="00667C1D">
        <w:rPr>
          <w:b/>
          <w:bCs/>
          <w:sz w:val="24"/>
        </w:rPr>
        <w:t xml:space="preserve"> </w:t>
      </w:r>
      <w:r w:rsidR="000F415B">
        <w:rPr>
          <w:sz w:val="24"/>
        </w:rPr>
        <w:t>Initial binning</w:t>
      </w:r>
      <w:r w:rsidR="00FF5759">
        <w:rPr>
          <w:sz w:val="24"/>
        </w:rPr>
        <w:t xml:space="preserve"> </w:t>
      </w:r>
      <w:r w:rsidR="000F415B">
        <w:rPr>
          <w:sz w:val="24"/>
        </w:rPr>
        <w:t xml:space="preserve">of </w:t>
      </w:r>
      <w:r w:rsidR="00750481">
        <w:rPr>
          <w:sz w:val="24"/>
        </w:rPr>
        <w:t>Malbec</w:t>
      </w:r>
      <w:r w:rsidR="000F415B">
        <w:rPr>
          <w:sz w:val="24"/>
        </w:rPr>
        <w:t xml:space="preserve"> PacBio CLR long-reads </w:t>
      </w:r>
      <w:r w:rsidR="00750481">
        <w:rPr>
          <w:sz w:val="24"/>
        </w:rPr>
        <w:t xml:space="preserve">with Canu-Trio </w:t>
      </w:r>
      <w:r w:rsidR="00B019DE">
        <w:rPr>
          <w:sz w:val="24"/>
        </w:rPr>
        <w:t xml:space="preserve">into </w:t>
      </w:r>
      <w:r w:rsidR="00081D1F">
        <w:rPr>
          <w:sz w:val="24"/>
        </w:rPr>
        <w:t>H</w:t>
      </w:r>
      <w:r w:rsidR="00B019DE">
        <w:rPr>
          <w:sz w:val="24"/>
        </w:rPr>
        <w:t xml:space="preserve">aplotypes A </w:t>
      </w:r>
      <w:r w:rsidR="002C2C97">
        <w:rPr>
          <w:sz w:val="24"/>
        </w:rPr>
        <w:t xml:space="preserve">(inherited from Magdeleine) </w:t>
      </w:r>
      <w:r w:rsidR="00B019DE">
        <w:rPr>
          <w:sz w:val="24"/>
        </w:rPr>
        <w:t>and</w:t>
      </w:r>
      <w:r w:rsidR="007457EB">
        <w:rPr>
          <w:sz w:val="24"/>
        </w:rPr>
        <w:t xml:space="preserve"> Haplotype</w:t>
      </w:r>
      <w:r w:rsidR="00B019DE">
        <w:rPr>
          <w:sz w:val="24"/>
        </w:rPr>
        <w:t xml:space="preserve"> B</w:t>
      </w:r>
      <w:r w:rsidR="002C2C97">
        <w:rPr>
          <w:sz w:val="24"/>
        </w:rPr>
        <w:t xml:space="preserve"> (inherited from Prunelard)</w:t>
      </w:r>
      <w:r w:rsidR="00B019DE">
        <w:rPr>
          <w:sz w:val="24"/>
        </w:rPr>
        <w:t xml:space="preserve">, </w:t>
      </w:r>
      <w:r w:rsidR="000F415B">
        <w:rPr>
          <w:sz w:val="24"/>
        </w:rPr>
        <w:t xml:space="preserve">to perform the </w:t>
      </w:r>
      <w:r w:rsidR="000F415B" w:rsidRPr="000F415B">
        <w:rPr>
          <w:i/>
          <w:iCs/>
          <w:sz w:val="24"/>
        </w:rPr>
        <w:t>de novo</w:t>
      </w:r>
      <w:r w:rsidR="000F415B">
        <w:rPr>
          <w:sz w:val="24"/>
        </w:rPr>
        <w:t xml:space="preserve"> assembly of </w:t>
      </w:r>
      <w:r w:rsidR="00B019DE">
        <w:rPr>
          <w:sz w:val="24"/>
        </w:rPr>
        <w:t xml:space="preserve">both haplophases </w:t>
      </w:r>
      <w:r w:rsidR="000F415B">
        <w:rPr>
          <w:sz w:val="24"/>
        </w:rPr>
        <w:t>separately</w:t>
      </w:r>
      <w:r w:rsidR="00677AC6">
        <w:rPr>
          <w:sz w:val="24"/>
        </w:rPr>
        <w:t xml:space="preserve">. Very few reads (0.48%) were not included in downstream analysis </w:t>
      </w:r>
      <w:r w:rsidR="003D3A1B">
        <w:rPr>
          <w:sz w:val="24"/>
        </w:rPr>
        <w:t>(</w:t>
      </w:r>
      <w:r w:rsidR="00677AC6">
        <w:rPr>
          <w:sz w:val="24"/>
        </w:rPr>
        <w:t>too short or unassigned</w:t>
      </w:r>
      <w:r w:rsidR="003D3A1B">
        <w:rPr>
          <w:sz w:val="24"/>
        </w:rPr>
        <w:t>)</w:t>
      </w:r>
      <w:r w:rsidR="008B7234">
        <w:rPr>
          <w:sz w:val="24"/>
        </w:rPr>
        <w:t>.</w:t>
      </w:r>
      <w:r w:rsidR="00667C1D">
        <w:rPr>
          <w:sz w:val="24"/>
        </w:rPr>
        <w:t xml:space="preserve"> (B) </w:t>
      </w:r>
      <w:r>
        <w:rPr>
          <w:sz w:val="24"/>
        </w:rPr>
        <w:t xml:space="preserve">Summary statistics for Malbec </w:t>
      </w:r>
      <w:r w:rsidR="00B257AB">
        <w:rPr>
          <w:sz w:val="24"/>
        </w:rPr>
        <w:t>hapl</w:t>
      </w:r>
      <w:r w:rsidR="00FF5759">
        <w:rPr>
          <w:sz w:val="24"/>
        </w:rPr>
        <w:t>ophases</w:t>
      </w:r>
      <w:r w:rsidR="00B019DE">
        <w:rPr>
          <w:sz w:val="24"/>
        </w:rPr>
        <w:t xml:space="preserve"> (Malbec-Mag and Malbec-Pru)</w:t>
      </w:r>
      <w:r w:rsidR="00F507AA">
        <w:rPr>
          <w:sz w:val="24"/>
        </w:rPr>
        <w:t xml:space="preserve"> </w:t>
      </w:r>
      <w:r w:rsidR="00174713">
        <w:rPr>
          <w:sz w:val="24"/>
        </w:rPr>
        <w:t xml:space="preserve">raw </w:t>
      </w:r>
      <w:r>
        <w:rPr>
          <w:sz w:val="24"/>
        </w:rPr>
        <w:t>assembl</w:t>
      </w:r>
      <w:r w:rsidR="00174713">
        <w:rPr>
          <w:sz w:val="24"/>
        </w:rPr>
        <w:t>ies</w:t>
      </w:r>
      <w:r w:rsidR="00FF5759">
        <w:rPr>
          <w:sz w:val="24"/>
        </w:rPr>
        <w:t>,</w:t>
      </w:r>
      <w:r>
        <w:rPr>
          <w:sz w:val="24"/>
        </w:rPr>
        <w:t xml:space="preserve"> after the first binning</w:t>
      </w:r>
      <w:r w:rsidR="00F507AA">
        <w:rPr>
          <w:sz w:val="24"/>
        </w:rPr>
        <w:t xml:space="preserve"> round</w:t>
      </w:r>
      <w:r w:rsidR="008B7234">
        <w:rPr>
          <w:sz w:val="24"/>
        </w:rPr>
        <w:t xml:space="preserve"> and previous to the deduplication pipeline</w:t>
      </w:r>
      <w:r>
        <w:rPr>
          <w:sz w:val="24"/>
        </w:rPr>
        <w:t xml:space="preserve">. BUSCO completeness refers to single copy genes and in parentheses the </w:t>
      </w:r>
      <w:r w:rsidR="00CA191D">
        <w:rPr>
          <w:sz w:val="24"/>
        </w:rPr>
        <w:t>duplicated</w:t>
      </w:r>
      <w:r w:rsidR="000059C0">
        <w:rPr>
          <w:sz w:val="24"/>
        </w:rPr>
        <w:t xml:space="preserve"> genes</w:t>
      </w:r>
      <w:r w:rsidR="00CA191D">
        <w:rPr>
          <w:sz w:val="24"/>
        </w:rPr>
        <w:t>.</w:t>
      </w:r>
      <w:r w:rsidR="009900D8">
        <w:rPr>
          <w:sz w:val="24"/>
        </w:rPr>
        <w:t xml:space="preserve"> </w:t>
      </w:r>
      <w:r w:rsidR="009900D8" w:rsidRPr="002A7A4D">
        <w:rPr>
          <w:sz w:val="24"/>
        </w:rPr>
        <w:t xml:space="preserve">(C) </w:t>
      </w:r>
      <w:r w:rsidR="00A37BD8" w:rsidRPr="002A7A4D">
        <w:rPr>
          <w:sz w:val="24"/>
        </w:rPr>
        <w:t>Contiguity and gene content</w:t>
      </w:r>
      <w:r w:rsidR="009900D8" w:rsidRPr="002A7A4D">
        <w:rPr>
          <w:sz w:val="24"/>
        </w:rPr>
        <w:t xml:space="preserve"> </w:t>
      </w:r>
      <w:r w:rsidR="00A37BD8" w:rsidRPr="002A7A4D">
        <w:rPr>
          <w:sz w:val="24"/>
        </w:rPr>
        <w:t xml:space="preserve">summary statistics </w:t>
      </w:r>
      <w:r w:rsidR="009900D8" w:rsidRPr="002A7A4D">
        <w:rPr>
          <w:sz w:val="24"/>
        </w:rPr>
        <w:t>for the contigs that were excluded from the final assembly after deduplication pipeline. Transposable elements percentage include</w:t>
      </w:r>
      <w:r w:rsidR="00E51CF7" w:rsidRPr="002A7A4D">
        <w:rPr>
          <w:sz w:val="24"/>
        </w:rPr>
        <w:t xml:space="preserve"> the types</w:t>
      </w:r>
      <w:r w:rsidR="009900D8" w:rsidRPr="002A7A4D">
        <w:rPr>
          <w:sz w:val="24"/>
        </w:rPr>
        <w:t xml:space="preserve"> </w:t>
      </w:r>
      <w:r w:rsidR="00E51CF7" w:rsidRPr="002A7A4D">
        <w:rPr>
          <w:sz w:val="24"/>
        </w:rPr>
        <w:t xml:space="preserve">LTR, TIR, </w:t>
      </w:r>
      <w:proofErr w:type="spellStart"/>
      <w:r w:rsidR="00E51CF7" w:rsidRPr="002A7A4D">
        <w:rPr>
          <w:sz w:val="24"/>
        </w:rPr>
        <w:t>nonLTR</w:t>
      </w:r>
      <w:proofErr w:type="spellEnd"/>
      <w:r w:rsidR="00E51CF7" w:rsidRPr="002A7A4D">
        <w:rPr>
          <w:sz w:val="24"/>
        </w:rPr>
        <w:t xml:space="preserve"> and </w:t>
      </w:r>
      <w:proofErr w:type="spellStart"/>
      <w:r w:rsidR="00E51CF7" w:rsidRPr="002A7A4D">
        <w:rPr>
          <w:sz w:val="24"/>
        </w:rPr>
        <w:t>nonTIR</w:t>
      </w:r>
      <w:proofErr w:type="spellEnd"/>
      <w:r w:rsidR="007F31E3" w:rsidRPr="002A7A4D">
        <w:rPr>
          <w:sz w:val="24"/>
        </w:rPr>
        <w:t>,</w:t>
      </w:r>
      <w:r w:rsidR="00E51CF7" w:rsidRPr="002A7A4D">
        <w:rPr>
          <w:sz w:val="24"/>
        </w:rPr>
        <w:t xml:space="preserve"> and </w:t>
      </w:r>
      <w:r w:rsidR="003E6F1C" w:rsidRPr="002A7A4D">
        <w:rPr>
          <w:sz w:val="24"/>
        </w:rPr>
        <w:t>r</w:t>
      </w:r>
      <w:r w:rsidR="00E51CF7" w:rsidRPr="002A7A4D">
        <w:rPr>
          <w:sz w:val="24"/>
        </w:rPr>
        <w:t>epeat regions</w:t>
      </w:r>
      <w:r w:rsidR="003E6F1C" w:rsidRPr="002A7A4D">
        <w:rPr>
          <w:sz w:val="24"/>
        </w:rPr>
        <w:t xml:space="preserve"> percentage</w:t>
      </w:r>
      <w:r w:rsidR="00E51CF7" w:rsidRPr="002A7A4D">
        <w:rPr>
          <w:sz w:val="24"/>
        </w:rPr>
        <w:t xml:space="preserve"> include also centromeric and 45SrDNA sequences</w:t>
      </w:r>
      <w:r w:rsidR="002A7A4D">
        <w:rPr>
          <w:sz w:val="24"/>
        </w:rPr>
        <w:t>.</w:t>
      </w:r>
    </w:p>
    <w:p w14:paraId="13958F73" w14:textId="438C84EC" w:rsidR="008F2FC4" w:rsidRPr="00E3061A" w:rsidRDefault="00E3061A">
      <w:pPr>
        <w:rPr>
          <w:b/>
          <w:bCs/>
          <w:sz w:val="24"/>
        </w:rPr>
      </w:pPr>
      <w:r w:rsidRPr="00E3061A">
        <w:rPr>
          <w:b/>
          <w:bCs/>
          <w:sz w:val="24"/>
        </w:rPr>
        <w:t>A</w:t>
      </w:r>
    </w:p>
    <w:tbl>
      <w:tblPr>
        <w:tblStyle w:val="Tablaconcuadrcula"/>
        <w:tblW w:w="7371" w:type="dxa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93"/>
        <w:gridCol w:w="766"/>
        <w:gridCol w:w="1960"/>
      </w:tblGrid>
      <w:tr w:rsidR="0015796A" w:rsidRPr="00D41A15" w14:paraId="0019EC4B" w14:textId="77777777" w:rsidTr="00750481">
        <w:trPr>
          <w:trHeight w:val="369"/>
        </w:trPr>
        <w:tc>
          <w:tcPr>
            <w:tcW w:w="2552" w:type="dxa"/>
            <w:tcBorders>
              <w:top w:val="single" w:sz="8" w:space="0" w:color="auto"/>
            </w:tcBorders>
          </w:tcPr>
          <w:p w14:paraId="454122F7" w14:textId="77777777" w:rsidR="0015796A" w:rsidRPr="00D41A15" w:rsidRDefault="0015796A">
            <w:pPr>
              <w:rPr>
                <w:sz w:val="24"/>
              </w:rPr>
            </w:pPr>
          </w:p>
        </w:tc>
        <w:tc>
          <w:tcPr>
            <w:tcW w:w="48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7E8FC0A" w14:textId="41E64B6A" w:rsidR="0015796A" w:rsidRPr="00D41A15" w:rsidRDefault="00A8228A" w:rsidP="0015796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>L</w:t>
            </w:r>
            <w:r w:rsidR="0015796A" w:rsidRPr="00D41A15">
              <w:rPr>
                <w:sz w:val="24"/>
              </w:rPr>
              <w:t>ong-reads initial binning</w:t>
            </w:r>
          </w:p>
        </w:tc>
      </w:tr>
      <w:tr w:rsidR="00C01D0C" w:rsidRPr="00D41A15" w14:paraId="2A0E2665" w14:textId="77777777" w:rsidTr="00750481">
        <w:trPr>
          <w:trHeight w:val="369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D8AB8DB" w14:textId="7541AB80" w:rsidR="0015796A" w:rsidRPr="00D41A15" w:rsidRDefault="00DE2B8C" w:rsidP="00DE2B8C">
            <w:pPr>
              <w:jc w:val="right"/>
              <w:rPr>
                <w:sz w:val="24"/>
              </w:rPr>
            </w:pPr>
            <w:r>
              <w:rPr>
                <w:sz w:val="24"/>
              </w:rPr>
              <w:t>Classification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DE2B1EE" w14:textId="23A431B9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D0CF35" w14:textId="4F51C61A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Gb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9CC44" w14:textId="40E3A779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Percentage %</w:t>
            </w:r>
          </w:p>
        </w:tc>
      </w:tr>
      <w:tr w:rsidR="0015796A" w:rsidRPr="00D41A15" w14:paraId="0BB79BEB" w14:textId="77777777" w:rsidTr="00750481">
        <w:trPr>
          <w:trHeight w:val="333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7BE3B46C" w14:textId="5463D5CA" w:rsidR="0015796A" w:rsidRPr="00D41A15" w:rsidRDefault="00F507AA" w:rsidP="0015796A">
            <w:pPr>
              <w:jc w:val="right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 xml:space="preserve">Haplotype A 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698D9B3A" w14:textId="723EDAC1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1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543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88F3FB" w14:textId="4533C06C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35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9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bottom"/>
          </w:tcPr>
          <w:p w14:paraId="3904E450" w14:textId="0C0EB6F2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37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48</w:t>
            </w:r>
          </w:p>
        </w:tc>
      </w:tr>
      <w:tr w:rsidR="0015796A" w:rsidRPr="00D41A15" w14:paraId="58049713" w14:textId="77777777" w:rsidTr="00750481">
        <w:trPr>
          <w:trHeight w:val="333"/>
        </w:trPr>
        <w:tc>
          <w:tcPr>
            <w:tcW w:w="2552" w:type="dxa"/>
            <w:vAlign w:val="bottom"/>
          </w:tcPr>
          <w:p w14:paraId="1DE54B75" w14:textId="150D8BEA" w:rsidR="0015796A" w:rsidRPr="00D41A15" w:rsidRDefault="00F507AA" w:rsidP="0015796A">
            <w:pPr>
              <w:jc w:val="right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 xml:space="preserve">Haplotype B </w:t>
            </w:r>
          </w:p>
        </w:tc>
        <w:tc>
          <w:tcPr>
            <w:tcW w:w="2093" w:type="dxa"/>
            <w:vAlign w:val="bottom"/>
          </w:tcPr>
          <w:p w14:paraId="008C8D1E" w14:textId="70091961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2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221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250</w:t>
            </w:r>
          </w:p>
        </w:tc>
        <w:tc>
          <w:tcPr>
            <w:tcW w:w="0" w:type="auto"/>
            <w:vAlign w:val="bottom"/>
          </w:tcPr>
          <w:p w14:paraId="2B0E618F" w14:textId="0EF4A856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46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01</w:t>
            </w:r>
          </w:p>
        </w:tc>
        <w:tc>
          <w:tcPr>
            <w:tcW w:w="1960" w:type="dxa"/>
            <w:vAlign w:val="bottom"/>
          </w:tcPr>
          <w:p w14:paraId="61C1847D" w14:textId="5E271E40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53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94</w:t>
            </w:r>
          </w:p>
        </w:tc>
      </w:tr>
      <w:tr w:rsidR="0015796A" w:rsidRPr="00D41A15" w14:paraId="6242918C" w14:textId="77777777" w:rsidTr="00750481">
        <w:trPr>
          <w:trHeight w:val="333"/>
        </w:trPr>
        <w:tc>
          <w:tcPr>
            <w:tcW w:w="2552" w:type="dxa"/>
            <w:vAlign w:val="bottom"/>
          </w:tcPr>
          <w:p w14:paraId="43248606" w14:textId="7EFBBCBA" w:rsidR="0015796A" w:rsidRPr="00D41A15" w:rsidRDefault="0015796A" w:rsidP="0015796A">
            <w:pPr>
              <w:jc w:val="right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Un</w:t>
            </w:r>
            <w:r w:rsidR="004420E5" w:rsidRPr="00D41A15">
              <w:rPr>
                <w:rFonts w:ascii="Calibri" w:hAnsi="Calibri" w:cs="Calibri"/>
                <w:color w:val="000000"/>
                <w:sz w:val="24"/>
              </w:rPr>
              <w:t>known (unassigned)</w:t>
            </w:r>
          </w:p>
        </w:tc>
        <w:tc>
          <w:tcPr>
            <w:tcW w:w="2093" w:type="dxa"/>
            <w:vAlign w:val="bottom"/>
          </w:tcPr>
          <w:p w14:paraId="6B367103" w14:textId="281F86C4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111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995</w:t>
            </w:r>
          </w:p>
        </w:tc>
        <w:tc>
          <w:tcPr>
            <w:tcW w:w="0" w:type="auto"/>
            <w:vAlign w:val="bottom"/>
          </w:tcPr>
          <w:p w14:paraId="229A8251" w14:textId="75B54C11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0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28</w:t>
            </w:r>
          </w:p>
        </w:tc>
        <w:tc>
          <w:tcPr>
            <w:tcW w:w="1960" w:type="dxa"/>
            <w:vAlign w:val="bottom"/>
          </w:tcPr>
          <w:p w14:paraId="1C862B94" w14:textId="79A42ED9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2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72</w:t>
            </w:r>
          </w:p>
        </w:tc>
      </w:tr>
      <w:tr w:rsidR="0015796A" w:rsidRPr="00D41A15" w14:paraId="678775A9" w14:textId="77777777" w:rsidTr="00750481">
        <w:trPr>
          <w:trHeight w:val="333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2ED69E53" w14:textId="1A7A5A88" w:rsidR="0015796A" w:rsidRPr="00D41A15" w:rsidRDefault="0015796A" w:rsidP="0015796A">
            <w:pPr>
              <w:jc w:val="right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Excluded (too short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7A84904B" w14:textId="5C81CFAA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240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8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A08BA6" w14:textId="32D652D6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0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1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bottom"/>
          </w:tcPr>
          <w:p w14:paraId="0C1A49A2" w14:textId="475E8C91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5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85</w:t>
            </w:r>
          </w:p>
        </w:tc>
      </w:tr>
      <w:tr w:rsidR="0015796A" w:rsidRPr="00D41A15" w14:paraId="1ADECEFE" w14:textId="77777777" w:rsidTr="00750481">
        <w:trPr>
          <w:trHeight w:val="369"/>
        </w:trPr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2B9BBDF" w14:textId="1A574797" w:rsidR="0015796A" w:rsidRPr="00D41A15" w:rsidRDefault="0015796A" w:rsidP="0015796A">
            <w:pPr>
              <w:jc w:val="right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Total read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A692DEF" w14:textId="11CA05A0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4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117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,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4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013EE15" w14:textId="77AB4C5C" w:rsidR="0015796A" w:rsidRPr="00D41A15" w:rsidRDefault="0015796A" w:rsidP="0015796A">
            <w:pPr>
              <w:jc w:val="center"/>
              <w:rPr>
                <w:sz w:val="24"/>
              </w:rPr>
            </w:pPr>
            <w:r w:rsidRPr="00D41A15">
              <w:rPr>
                <w:rFonts w:ascii="Calibri" w:hAnsi="Calibri" w:cs="Calibri"/>
                <w:color w:val="000000"/>
                <w:sz w:val="24"/>
              </w:rPr>
              <w:t>82</w:t>
            </w:r>
            <w:r w:rsidR="000F415B" w:rsidRPr="00D41A15">
              <w:rPr>
                <w:rFonts w:ascii="Calibri" w:hAnsi="Calibri" w:cs="Calibri"/>
                <w:color w:val="000000"/>
                <w:sz w:val="24"/>
              </w:rPr>
              <w:t>.</w:t>
            </w:r>
            <w:r w:rsidRPr="00D41A15">
              <w:rPr>
                <w:rFonts w:ascii="Calibri" w:hAnsi="Calibri" w:cs="Calibri"/>
                <w:color w:val="000000"/>
                <w:sz w:val="24"/>
              </w:rPr>
              <w:t>33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7A187AD" w14:textId="02AC7432" w:rsidR="0015796A" w:rsidRPr="00D41A15" w:rsidRDefault="00A8228A" w:rsidP="0015796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>100</w:t>
            </w:r>
          </w:p>
        </w:tc>
      </w:tr>
    </w:tbl>
    <w:p w14:paraId="6433F4FB" w14:textId="77777777" w:rsidR="008F2FC4" w:rsidRDefault="008F2FC4">
      <w:pPr>
        <w:rPr>
          <w:sz w:val="24"/>
        </w:rPr>
      </w:pPr>
    </w:p>
    <w:p w14:paraId="70686B82" w14:textId="6EA2D01E" w:rsidR="008F2FC4" w:rsidRPr="00E3061A" w:rsidRDefault="00E3061A">
      <w:pPr>
        <w:rPr>
          <w:b/>
          <w:bCs/>
          <w:sz w:val="24"/>
        </w:rPr>
      </w:pPr>
      <w:r w:rsidRPr="00E3061A">
        <w:rPr>
          <w:b/>
          <w:bCs/>
          <w:sz w:val="24"/>
        </w:rPr>
        <w:t>B</w:t>
      </w:r>
    </w:p>
    <w:tbl>
      <w:tblPr>
        <w:tblStyle w:val="Tablaconcuadrcula"/>
        <w:tblW w:w="6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06"/>
        <w:gridCol w:w="2292"/>
      </w:tblGrid>
      <w:tr w:rsidR="00A8228A" w:rsidRPr="00D41A15" w14:paraId="1D701AE8" w14:textId="77777777" w:rsidTr="00DD6CCF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6C78A283" w14:textId="77777777" w:rsidR="00A8228A" w:rsidRPr="00D41A15" w:rsidRDefault="00A8228A" w:rsidP="00A8228A">
            <w:pPr>
              <w:jc w:val="center"/>
              <w:rPr>
                <w:sz w:val="24"/>
              </w:rPr>
            </w:pPr>
          </w:p>
        </w:tc>
        <w:tc>
          <w:tcPr>
            <w:tcW w:w="419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826BD8" w14:textId="70667614" w:rsidR="00A8228A" w:rsidRPr="00D41A15" w:rsidRDefault="00FF5759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 xml:space="preserve">Haplophase </w:t>
            </w:r>
            <w:r w:rsidR="00802DDF">
              <w:rPr>
                <w:sz w:val="24"/>
              </w:rPr>
              <w:t>polished contig</w:t>
            </w:r>
            <w:r w:rsidR="00A8228A" w:rsidRPr="00D41A15">
              <w:rPr>
                <w:sz w:val="24"/>
              </w:rPr>
              <w:t xml:space="preserve"> stats</w:t>
            </w:r>
          </w:p>
        </w:tc>
      </w:tr>
      <w:tr w:rsidR="00A8228A" w:rsidRPr="00D41A15" w14:paraId="00494179" w14:textId="77777777" w:rsidTr="00DD6CCF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F0AF6" w14:textId="6D795103" w:rsidR="00A8228A" w:rsidRPr="00D41A15" w:rsidRDefault="00DE2B8C" w:rsidP="00DE2B8C">
            <w:pPr>
              <w:jc w:val="right"/>
              <w:rPr>
                <w:sz w:val="24"/>
              </w:rPr>
            </w:pPr>
            <w:r>
              <w:rPr>
                <w:sz w:val="24"/>
              </w:rPr>
              <w:t>Metrics</w:t>
            </w:r>
          </w:p>
        </w:tc>
        <w:tc>
          <w:tcPr>
            <w:tcW w:w="1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D7840" w14:textId="577BF4D8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>Malbec-</w:t>
            </w:r>
            <w:proofErr w:type="spellStart"/>
            <w:r w:rsidRPr="00D41A15">
              <w:rPr>
                <w:sz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0AFAEE" w14:textId="7622881A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>Malbec-Mag</w:t>
            </w:r>
          </w:p>
        </w:tc>
      </w:tr>
      <w:tr w:rsidR="00A8228A" w:rsidRPr="00D41A15" w14:paraId="4BA0091A" w14:textId="77777777" w:rsidTr="00DD6CCF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07351E23" w14:textId="5C96B8C6" w:rsidR="00A8228A" w:rsidRPr="00D41A15" w:rsidRDefault="00B019DE" w:rsidP="00A8228A">
            <w:pPr>
              <w:jc w:val="right"/>
              <w:rPr>
                <w:sz w:val="24"/>
              </w:rPr>
            </w:pPr>
            <w:r w:rsidRPr="00D41A15">
              <w:rPr>
                <w:sz w:val="24"/>
              </w:rPr>
              <w:t>Length</w:t>
            </w:r>
            <w:r w:rsidR="00A8228A" w:rsidRPr="00D41A15">
              <w:rPr>
                <w:sz w:val="24"/>
              </w:rPr>
              <w:t xml:space="preserve"> (Mb)</w:t>
            </w:r>
          </w:p>
        </w:tc>
        <w:tc>
          <w:tcPr>
            <w:tcW w:w="1906" w:type="dxa"/>
            <w:tcBorders>
              <w:top w:val="single" w:sz="8" w:space="0" w:color="auto"/>
            </w:tcBorders>
            <w:vAlign w:val="center"/>
          </w:tcPr>
          <w:p w14:paraId="15617D9A" w14:textId="61AD2500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6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1C2ABA" w14:textId="2CCB026F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</w:rPr>
              <w:t>558</w:t>
            </w:r>
          </w:p>
        </w:tc>
      </w:tr>
      <w:tr w:rsidR="00A8228A" w:rsidRPr="00D41A15" w14:paraId="468E082E" w14:textId="77777777" w:rsidTr="00DD6CCF">
        <w:trPr>
          <w:trHeight w:val="368"/>
          <w:jc w:val="center"/>
        </w:trPr>
        <w:tc>
          <w:tcPr>
            <w:tcW w:w="2694" w:type="dxa"/>
            <w:vAlign w:val="center"/>
          </w:tcPr>
          <w:p w14:paraId="5D3457E7" w14:textId="194D0FF5" w:rsidR="00A8228A" w:rsidRPr="00D41A15" w:rsidRDefault="00A8228A" w:rsidP="00A8228A">
            <w:pPr>
              <w:jc w:val="right"/>
              <w:rPr>
                <w:sz w:val="24"/>
              </w:rPr>
            </w:pPr>
            <w:r w:rsidRPr="00D41A15">
              <w:rPr>
                <w:sz w:val="24"/>
              </w:rPr>
              <w:t>Nº of contigs</w:t>
            </w:r>
          </w:p>
        </w:tc>
        <w:tc>
          <w:tcPr>
            <w:tcW w:w="1906" w:type="dxa"/>
            <w:vAlign w:val="center"/>
          </w:tcPr>
          <w:p w14:paraId="558A0D33" w14:textId="114EAF7A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1,054</w:t>
            </w:r>
          </w:p>
        </w:tc>
        <w:tc>
          <w:tcPr>
            <w:tcW w:w="0" w:type="auto"/>
            <w:vAlign w:val="center"/>
          </w:tcPr>
          <w:p w14:paraId="2C2946CE" w14:textId="641FEE8D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769</w:t>
            </w:r>
          </w:p>
        </w:tc>
      </w:tr>
      <w:tr w:rsidR="00A8228A" w:rsidRPr="00D41A15" w14:paraId="036EA275" w14:textId="77777777" w:rsidTr="00DD6CCF">
        <w:trPr>
          <w:trHeight w:val="344"/>
          <w:jc w:val="center"/>
        </w:trPr>
        <w:tc>
          <w:tcPr>
            <w:tcW w:w="2694" w:type="dxa"/>
            <w:vAlign w:val="center"/>
          </w:tcPr>
          <w:p w14:paraId="429EEB90" w14:textId="5C097DF3" w:rsidR="00A8228A" w:rsidRPr="00D41A15" w:rsidRDefault="00A8228A" w:rsidP="00A8228A">
            <w:pPr>
              <w:jc w:val="right"/>
              <w:rPr>
                <w:sz w:val="24"/>
              </w:rPr>
            </w:pPr>
            <w:r w:rsidRPr="00D41A15">
              <w:rPr>
                <w:sz w:val="24"/>
              </w:rPr>
              <w:t>N50 (Mb)</w:t>
            </w:r>
          </w:p>
        </w:tc>
        <w:tc>
          <w:tcPr>
            <w:tcW w:w="1906" w:type="dxa"/>
            <w:vAlign w:val="center"/>
          </w:tcPr>
          <w:p w14:paraId="51DCA128" w14:textId="0DF682E9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6,171</w:t>
            </w:r>
          </w:p>
        </w:tc>
        <w:tc>
          <w:tcPr>
            <w:tcW w:w="0" w:type="auto"/>
            <w:vAlign w:val="center"/>
          </w:tcPr>
          <w:p w14:paraId="181F4A35" w14:textId="2083C570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5,628</w:t>
            </w:r>
          </w:p>
        </w:tc>
      </w:tr>
      <w:tr w:rsidR="00A8228A" w:rsidRPr="00D41A15" w14:paraId="5504E046" w14:textId="77777777" w:rsidTr="00DD6CCF">
        <w:trPr>
          <w:trHeight w:val="344"/>
          <w:jc w:val="center"/>
        </w:trPr>
        <w:tc>
          <w:tcPr>
            <w:tcW w:w="2694" w:type="dxa"/>
            <w:vAlign w:val="center"/>
          </w:tcPr>
          <w:p w14:paraId="09426D73" w14:textId="05C4BE2D" w:rsidR="00A8228A" w:rsidRPr="00D41A15" w:rsidRDefault="00A8228A" w:rsidP="00A8228A">
            <w:pPr>
              <w:jc w:val="right"/>
              <w:rPr>
                <w:sz w:val="24"/>
              </w:rPr>
            </w:pPr>
            <w:r w:rsidRPr="00D41A15">
              <w:rPr>
                <w:sz w:val="24"/>
              </w:rPr>
              <w:t xml:space="preserve">Avg. </w:t>
            </w:r>
            <w:r w:rsidR="00B019DE" w:rsidRPr="00D41A15">
              <w:rPr>
                <w:sz w:val="24"/>
              </w:rPr>
              <w:t>length</w:t>
            </w:r>
            <w:r w:rsidRPr="00D41A15">
              <w:rPr>
                <w:sz w:val="24"/>
              </w:rPr>
              <w:t xml:space="preserve"> (Mb)</w:t>
            </w:r>
          </w:p>
        </w:tc>
        <w:tc>
          <w:tcPr>
            <w:tcW w:w="1906" w:type="dxa"/>
            <w:vAlign w:val="center"/>
          </w:tcPr>
          <w:p w14:paraId="465B15C1" w14:textId="14242A72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0.577</w:t>
            </w:r>
          </w:p>
        </w:tc>
        <w:tc>
          <w:tcPr>
            <w:tcW w:w="0" w:type="auto"/>
            <w:vAlign w:val="center"/>
          </w:tcPr>
          <w:p w14:paraId="2F5E703F" w14:textId="52E0ECBF" w:rsidR="00A8228A" w:rsidRPr="00D41A15" w:rsidRDefault="00A8228A" w:rsidP="00A8228A">
            <w:pPr>
              <w:jc w:val="center"/>
              <w:rPr>
                <w:sz w:val="24"/>
              </w:rPr>
            </w:pPr>
            <w:r w:rsidRPr="00D41A15">
              <w:rPr>
                <w:sz w:val="24"/>
                <w:lang w:val="es-ES"/>
              </w:rPr>
              <w:t>0.725</w:t>
            </w:r>
          </w:p>
        </w:tc>
      </w:tr>
      <w:tr w:rsidR="00A8228A" w:rsidRPr="002A7A4D" w14:paraId="5F4E579F" w14:textId="77777777" w:rsidTr="00DD6CCF">
        <w:trPr>
          <w:trHeight w:val="344"/>
          <w:jc w:val="center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0EF3E852" w14:textId="3A9D9DCF" w:rsidR="00A8228A" w:rsidRPr="002A7A4D" w:rsidRDefault="00A8228A" w:rsidP="00A8228A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 xml:space="preserve">BUSCO </w:t>
            </w:r>
            <w:r w:rsidR="00B019DE" w:rsidRPr="002A7A4D">
              <w:rPr>
                <w:sz w:val="24"/>
              </w:rPr>
              <w:t>completeness</w:t>
            </w:r>
            <w:r w:rsidR="00802DDF" w:rsidRPr="002A7A4D">
              <w:rPr>
                <w:sz w:val="24"/>
              </w:rPr>
              <w:t xml:space="preserve"> (and duplication)</w:t>
            </w:r>
            <w:r w:rsidR="00DD6CCF" w:rsidRPr="002A7A4D">
              <w:rPr>
                <w:sz w:val="24"/>
              </w:rPr>
              <w:t xml:space="preserve"> (%)</w:t>
            </w:r>
          </w:p>
        </w:tc>
        <w:tc>
          <w:tcPr>
            <w:tcW w:w="1906" w:type="dxa"/>
            <w:tcBorders>
              <w:bottom w:val="single" w:sz="8" w:space="0" w:color="auto"/>
            </w:tcBorders>
            <w:vAlign w:val="center"/>
          </w:tcPr>
          <w:p w14:paraId="3E244664" w14:textId="17A39CC3" w:rsidR="00A8228A" w:rsidRPr="002A7A4D" w:rsidRDefault="00A8228A" w:rsidP="00A8228A">
            <w:pPr>
              <w:jc w:val="center"/>
              <w:rPr>
                <w:sz w:val="24"/>
              </w:rPr>
            </w:pPr>
            <w:r w:rsidRPr="002A7A4D">
              <w:rPr>
                <w:sz w:val="24"/>
                <w:lang w:val="es-ES"/>
              </w:rPr>
              <w:t>9</w:t>
            </w:r>
            <w:r w:rsidR="00802DDF" w:rsidRPr="002A7A4D">
              <w:rPr>
                <w:sz w:val="24"/>
                <w:lang w:val="es-ES"/>
              </w:rPr>
              <w:t>8</w:t>
            </w:r>
            <w:r w:rsidRPr="002A7A4D">
              <w:rPr>
                <w:sz w:val="24"/>
                <w:lang w:val="es-ES"/>
              </w:rPr>
              <w:t>.2 (</w:t>
            </w:r>
            <w:r w:rsidR="00802DDF" w:rsidRPr="002A7A4D">
              <w:rPr>
                <w:sz w:val="24"/>
                <w:lang w:val="es-ES"/>
              </w:rPr>
              <w:t>21</w:t>
            </w:r>
            <w:r w:rsidRPr="002A7A4D">
              <w:rPr>
                <w:sz w:val="24"/>
                <w:lang w:val="es-ES"/>
              </w:rPr>
              <w:t>.</w:t>
            </w:r>
            <w:r w:rsidR="00802DDF" w:rsidRPr="002A7A4D">
              <w:rPr>
                <w:sz w:val="24"/>
                <w:lang w:val="es-ES"/>
              </w:rPr>
              <w:t>7</w:t>
            </w:r>
            <w:r w:rsidRPr="002A7A4D">
              <w:rPr>
                <w:sz w:val="24"/>
                <w:lang w:val="es-ES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AD3170" w14:textId="16697E6B" w:rsidR="00A8228A" w:rsidRPr="002A7A4D" w:rsidRDefault="00A8228A" w:rsidP="00A8228A">
            <w:pPr>
              <w:jc w:val="center"/>
              <w:rPr>
                <w:sz w:val="24"/>
              </w:rPr>
            </w:pPr>
            <w:r w:rsidRPr="002A7A4D">
              <w:rPr>
                <w:sz w:val="24"/>
                <w:lang w:val="es-ES"/>
              </w:rPr>
              <w:t>9</w:t>
            </w:r>
            <w:r w:rsidR="00802DDF" w:rsidRPr="002A7A4D">
              <w:rPr>
                <w:sz w:val="24"/>
                <w:lang w:val="es-ES"/>
              </w:rPr>
              <w:t>8</w:t>
            </w:r>
            <w:r w:rsidRPr="002A7A4D">
              <w:rPr>
                <w:sz w:val="24"/>
                <w:lang w:val="es-ES"/>
              </w:rPr>
              <w:t>.</w:t>
            </w:r>
            <w:r w:rsidR="00802DDF" w:rsidRPr="002A7A4D">
              <w:rPr>
                <w:sz w:val="24"/>
                <w:lang w:val="es-ES"/>
              </w:rPr>
              <w:t xml:space="preserve">2 </w:t>
            </w:r>
            <w:r w:rsidRPr="002A7A4D">
              <w:rPr>
                <w:sz w:val="24"/>
                <w:lang w:val="es-ES"/>
              </w:rPr>
              <w:t>(</w:t>
            </w:r>
            <w:r w:rsidR="00802DDF" w:rsidRPr="002A7A4D">
              <w:rPr>
                <w:sz w:val="24"/>
                <w:lang w:val="es-ES"/>
              </w:rPr>
              <w:t>10</w:t>
            </w:r>
            <w:r w:rsidRPr="002A7A4D">
              <w:rPr>
                <w:sz w:val="24"/>
                <w:lang w:val="es-ES"/>
              </w:rPr>
              <w:t>.</w:t>
            </w:r>
            <w:r w:rsidR="00802DDF" w:rsidRPr="002A7A4D">
              <w:rPr>
                <w:sz w:val="24"/>
                <w:lang w:val="es-ES"/>
              </w:rPr>
              <w:t>4</w:t>
            </w:r>
            <w:r w:rsidRPr="002A7A4D">
              <w:rPr>
                <w:sz w:val="24"/>
                <w:lang w:val="es-ES"/>
              </w:rPr>
              <w:t>)</w:t>
            </w:r>
          </w:p>
        </w:tc>
      </w:tr>
    </w:tbl>
    <w:p w14:paraId="23198846" w14:textId="258D9922" w:rsidR="00DC42C0" w:rsidRPr="002A7A4D" w:rsidRDefault="00DC42C0">
      <w:pPr>
        <w:rPr>
          <w:sz w:val="24"/>
        </w:rPr>
      </w:pPr>
    </w:p>
    <w:p w14:paraId="177B9209" w14:textId="5ED827E9" w:rsidR="001244AB" w:rsidRPr="002A7A4D" w:rsidRDefault="001244AB">
      <w:pPr>
        <w:rPr>
          <w:b/>
          <w:bCs/>
        </w:rPr>
      </w:pPr>
      <w:r w:rsidRPr="002A7A4D">
        <w:rPr>
          <w:b/>
          <w:bCs/>
        </w:rPr>
        <w:t>C</w:t>
      </w:r>
    </w:p>
    <w:tbl>
      <w:tblPr>
        <w:tblStyle w:val="Tablaconcuadrcula"/>
        <w:tblW w:w="6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06"/>
        <w:gridCol w:w="2292"/>
      </w:tblGrid>
      <w:tr w:rsidR="001244AB" w:rsidRPr="002A7A4D" w14:paraId="2F0AED01" w14:textId="77777777" w:rsidTr="00171DD5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A9E2D4C" w14:textId="77777777" w:rsidR="001244AB" w:rsidRPr="002A7A4D" w:rsidRDefault="001244AB" w:rsidP="00AC4188">
            <w:pPr>
              <w:jc w:val="center"/>
              <w:rPr>
                <w:sz w:val="24"/>
              </w:rPr>
            </w:pPr>
          </w:p>
        </w:tc>
        <w:tc>
          <w:tcPr>
            <w:tcW w:w="419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3CA822" w14:textId="05618AB9" w:rsidR="001244AB" w:rsidRPr="002A7A4D" w:rsidRDefault="00D00B6C" w:rsidP="00A37BD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Discarded contigs</w:t>
            </w:r>
            <w:r w:rsidR="00A37BD8" w:rsidRPr="002A7A4D">
              <w:rPr>
                <w:sz w:val="24"/>
              </w:rPr>
              <w:t xml:space="preserve"> after deduplication</w:t>
            </w:r>
          </w:p>
        </w:tc>
      </w:tr>
      <w:tr w:rsidR="001244AB" w:rsidRPr="002A7A4D" w14:paraId="5B0036C2" w14:textId="77777777" w:rsidTr="00171DD5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3123C" w14:textId="77777777" w:rsidR="001244AB" w:rsidRPr="002A7A4D" w:rsidRDefault="001244AB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Metrics</w:t>
            </w:r>
          </w:p>
        </w:tc>
        <w:tc>
          <w:tcPr>
            <w:tcW w:w="1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F5D97" w14:textId="77777777" w:rsidR="001244AB" w:rsidRPr="002A7A4D" w:rsidRDefault="001244AB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Malbec-</w:t>
            </w:r>
            <w:proofErr w:type="spellStart"/>
            <w:r w:rsidRPr="002A7A4D">
              <w:rPr>
                <w:sz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C642E0" w14:textId="77777777" w:rsidR="001244AB" w:rsidRPr="002A7A4D" w:rsidRDefault="001244AB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Malbec-Mag</w:t>
            </w:r>
          </w:p>
        </w:tc>
      </w:tr>
      <w:tr w:rsidR="001244AB" w:rsidRPr="002A7A4D" w14:paraId="713678D2" w14:textId="77777777" w:rsidTr="00171DD5">
        <w:trPr>
          <w:trHeight w:val="344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24190D6" w14:textId="4D4F6218" w:rsidR="001244AB" w:rsidRPr="002A7A4D" w:rsidRDefault="00171DD5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Total l</w:t>
            </w:r>
            <w:r w:rsidR="001244AB" w:rsidRPr="002A7A4D">
              <w:rPr>
                <w:sz w:val="24"/>
              </w:rPr>
              <w:t>ength (Mb)</w:t>
            </w:r>
          </w:p>
        </w:tc>
        <w:tc>
          <w:tcPr>
            <w:tcW w:w="1906" w:type="dxa"/>
            <w:tcBorders>
              <w:top w:val="single" w:sz="8" w:space="0" w:color="auto"/>
            </w:tcBorders>
            <w:vAlign w:val="center"/>
          </w:tcPr>
          <w:p w14:paraId="185E2BD9" w14:textId="324C9F48" w:rsidR="001244AB" w:rsidRPr="002A7A4D" w:rsidRDefault="00DC1D90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123</w:t>
            </w:r>
            <w:r w:rsidR="00171DD5" w:rsidRPr="002A7A4D">
              <w:rPr>
                <w:sz w:val="24"/>
              </w:rPr>
              <w:t>.</w:t>
            </w:r>
            <w:r w:rsidRPr="002A7A4D">
              <w:rPr>
                <w:sz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FC4EFF5" w14:textId="6F1A62B2" w:rsidR="001244AB" w:rsidRPr="002A7A4D" w:rsidRDefault="00DC1D90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7</w:t>
            </w:r>
            <w:r w:rsidR="001244AB" w:rsidRPr="002A7A4D">
              <w:rPr>
                <w:sz w:val="24"/>
              </w:rPr>
              <w:t>8</w:t>
            </w:r>
          </w:p>
        </w:tc>
      </w:tr>
      <w:tr w:rsidR="001244AB" w:rsidRPr="002A7A4D" w14:paraId="48660374" w14:textId="77777777" w:rsidTr="00171DD5">
        <w:trPr>
          <w:trHeight w:val="368"/>
          <w:jc w:val="center"/>
        </w:trPr>
        <w:tc>
          <w:tcPr>
            <w:tcW w:w="2694" w:type="dxa"/>
            <w:vAlign w:val="center"/>
          </w:tcPr>
          <w:p w14:paraId="51C60301" w14:textId="77777777" w:rsidR="001244AB" w:rsidRPr="002A7A4D" w:rsidRDefault="001244AB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Nº of contigs</w:t>
            </w:r>
          </w:p>
        </w:tc>
        <w:tc>
          <w:tcPr>
            <w:tcW w:w="1906" w:type="dxa"/>
            <w:vAlign w:val="center"/>
          </w:tcPr>
          <w:p w14:paraId="346E1ACD" w14:textId="674E4AD7" w:rsidR="001244AB" w:rsidRPr="002A7A4D" w:rsidRDefault="00DC1D90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940</w:t>
            </w:r>
          </w:p>
        </w:tc>
        <w:tc>
          <w:tcPr>
            <w:tcW w:w="0" w:type="auto"/>
            <w:vAlign w:val="center"/>
          </w:tcPr>
          <w:p w14:paraId="7F06F15A" w14:textId="1FF1E333" w:rsidR="001244AB" w:rsidRPr="002A7A4D" w:rsidRDefault="00DC1D90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616</w:t>
            </w:r>
          </w:p>
        </w:tc>
      </w:tr>
      <w:tr w:rsidR="001244AB" w:rsidRPr="002A7A4D" w14:paraId="52A1E3F1" w14:textId="77777777" w:rsidTr="00171DD5">
        <w:trPr>
          <w:trHeight w:val="344"/>
          <w:jc w:val="center"/>
        </w:trPr>
        <w:tc>
          <w:tcPr>
            <w:tcW w:w="2694" w:type="dxa"/>
            <w:vAlign w:val="center"/>
          </w:tcPr>
          <w:p w14:paraId="0C9F596D" w14:textId="77777777" w:rsidR="001244AB" w:rsidRPr="002A7A4D" w:rsidRDefault="001244AB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N50 (Mb)</w:t>
            </w:r>
          </w:p>
        </w:tc>
        <w:tc>
          <w:tcPr>
            <w:tcW w:w="1906" w:type="dxa"/>
            <w:vAlign w:val="center"/>
          </w:tcPr>
          <w:p w14:paraId="58366DBB" w14:textId="16A6E64F" w:rsidR="001244AB" w:rsidRPr="002A7A4D" w:rsidRDefault="00171DD5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3B1C958C" w14:textId="2CFAD5B2" w:rsidR="001244AB" w:rsidRPr="002A7A4D" w:rsidRDefault="00171DD5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0.19</w:t>
            </w:r>
          </w:p>
        </w:tc>
      </w:tr>
      <w:tr w:rsidR="001244AB" w:rsidRPr="002A7A4D" w14:paraId="75618862" w14:textId="77777777" w:rsidTr="00171DD5">
        <w:trPr>
          <w:trHeight w:val="344"/>
          <w:jc w:val="center"/>
        </w:trPr>
        <w:tc>
          <w:tcPr>
            <w:tcW w:w="2694" w:type="dxa"/>
            <w:vAlign w:val="center"/>
          </w:tcPr>
          <w:p w14:paraId="27B2645A" w14:textId="77777777" w:rsidR="001244AB" w:rsidRPr="002A7A4D" w:rsidRDefault="001244AB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Avg. length (Mb)</w:t>
            </w:r>
          </w:p>
        </w:tc>
        <w:tc>
          <w:tcPr>
            <w:tcW w:w="1906" w:type="dxa"/>
            <w:vAlign w:val="center"/>
          </w:tcPr>
          <w:p w14:paraId="01C09555" w14:textId="4C0CC0B6" w:rsidR="001244AB" w:rsidRPr="002A7A4D" w:rsidRDefault="001244AB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  <w:lang w:val="es-ES"/>
              </w:rPr>
              <w:t>0.</w:t>
            </w:r>
            <w:r w:rsidR="00171DD5" w:rsidRPr="002A7A4D">
              <w:rPr>
                <w:sz w:val="24"/>
                <w:lang w:val="es-ES"/>
              </w:rPr>
              <w:t>13</w:t>
            </w:r>
          </w:p>
        </w:tc>
        <w:tc>
          <w:tcPr>
            <w:tcW w:w="0" w:type="auto"/>
            <w:vAlign w:val="center"/>
          </w:tcPr>
          <w:p w14:paraId="542DA00A" w14:textId="0717EFBD" w:rsidR="001244AB" w:rsidRPr="002A7A4D" w:rsidRDefault="001244AB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  <w:lang w:val="es-ES"/>
              </w:rPr>
              <w:t>0.</w:t>
            </w:r>
            <w:r w:rsidR="00171DD5" w:rsidRPr="002A7A4D">
              <w:rPr>
                <w:sz w:val="24"/>
                <w:lang w:val="es-ES"/>
              </w:rPr>
              <w:t>12</w:t>
            </w:r>
          </w:p>
        </w:tc>
      </w:tr>
      <w:tr w:rsidR="001244AB" w:rsidRPr="002A7A4D" w14:paraId="0BF3C22A" w14:textId="77777777" w:rsidTr="00E82616">
        <w:trPr>
          <w:trHeight w:val="344"/>
          <w:jc w:val="center"/>
        </w:trPr>
        <w:tc>
          <w:tcPr>
            <w:tcW w:w="2694" w:type="dxa"/>
            <w:vAlign w:val="center"/>
          </w:tcPr>
          <w:p w14:paraId="39BA05E6" w14:textId="774D51C9" w:rsidR="001244AB" w:rsidRPr="002A7A4D" w:rsidRDefault="001244AB" w:rsidP="00AC4188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BUSCO completeness</w:t>
            </w:r>
            <w:r w:rsidR="00802DDF" w:rsidRPr="002A7A4D">
              <w:rPr>
                <w:sz w:val="24"/>
              </w:rPr>
              <w:t xml:space="preserve"> (and duplication)</w:t>
            </w:r>
            <w:r w:rsidR="00171DD5" w:rsidRPr="002A7A4D">
              <w:rPr>
                <w:sz w:val="24"/>
              </w:rPr>
              <w:t xml:space="preserve"> (%)</w:t>
            </w:r>
          </w:p>
        </w:tc>
        <w:tc>
          <w:tcPr>
            <w:tcW w:w="1906" w:type="dxa"/>
            <w:vAlign w:val="center"/>
          </w:tcPr>
          <w:p w14:paraId="30810A6B" w14:textId="2827CCBA" w:rsidR="001244AB" w:rsidRPr="002A7A4D" w:rsidRDefault="00171DD5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  <w:lang w:val="es-ES"/>
              </w:rPr>
              <w:t>23</w:t>
            </w:r>
            <w:r w:rsidR="0060645B" w:rsidRPr="002A7A4D">
              <w:rPr>
                <w:sz w:val="24"/>
                <w:lang w:val="es-ES"/>
              </w:rPr>
              <w:t xml:space="preserve"> (</w:t>
            </w:r>
            <w:r w:rsidR="00DD6CCF" w:rsidRPr="002A7A4D">
              <w:rPr>
                <w:sz w:val="24"/>
                <w:lang w:val="es-ES"/>
              </w:rPr>
              <w:t>2.4</w:t>
            </w:r>
            <w:r w:rsidR="0060645B" w:rsidRPr="002A7A4D">
              <w:rPr>
                <w:sz w:val="24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617977BF" w14:textId="76A29A50" w:rsidR="001244AB" w:rsidRPr="002A7A4D" w:rsidRDefault="00171DD5" w:rsidP="00AC4188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11.2</w:t>
            </w:r>
            <w:r w:rsidR="00DD6CCF" w:rsidRPr="002A7A4D">
              <w:rPr>
                <w:sz w:val="24"/>
              </w:rPr>
              <w:t xml:space="preserve"> (1.1)</w:t>
            </w:r>
          </w:p>
        </w:tc>
      </w:tr>
      <w:tr w:rsidR="007B6292" w:rsidRPr="002A7A4D" w14:paraId="27807A4C" w14:textId="77777777" w:rsidTr="00E82616">
        <w:trPr>
          <w:trHeight w:val="344"/>
          <w:jc w:val="center"/>
        </w:trPr>
        <w:tc>
          <w:tcPr>
            <w:tcW w:w="2694" w:type="dxa"/>
            <w:vAlign w:val="center"/>
          </w:tcPr>
          <w:p w14:paraId="3318542F" w14:textId="772EC674" w:rsidR="007B6292" w:rsidRPr="002A7A4D" w:rsidRDefault="007B6292" w:rsidP="007B6292">
            <w:pPr>
              <w:jc w:val="right"/>
              <w:rPr>
                <w:sz w:val="24"/>
                <w:lang w:val="es-AR"/>
              </w:rPr>
            </w:pPr>
            <w:proofErr w:type="spellStart"/>
            <w:r w:rsidRPr="002A7A4D">
              <w:rPr>
                <w:sz w:val="24"/>
                <w:lang w:val="es-AR"/>
              </w:rPr>
              <w:t>T</w:t>
            </w:r>
            <w:r w:rsidR="009900D8" w:rsidRPr="002A7A4D">
              <w:rPr>
                <w:sz w:val="24"/>
                <w:lang w:val="es-AR"/>
              </w:rPr>
              <w:t>Es</w:t>
            </w:r>
            <w:proofErr w:type="spellEnd"/>
            <w:r w:rsidR="009900D8" w:rsidRPr="002A7A4D">
              <w:rPr>
                <w:sz w:val="24"/>
                <w:lang w:val="es-AR"/>
              </w:rPr>
              <w:t xml:space="preserve"> (%)</w:t>
            </w:r>
          </w:p>
        </w:tc>
        <w:tc>
          <w:tcPr>
            <w:tcW w:w="1906" w:type="dxa"/>
            <w:vAlign w:val="center"/>
          </w:tcPr>
          <w:p w14:paraId="4762574E" w14:textId="3D43A2F1" w:rsidR="007B6292" w:rsidRPr="002A7A4D" w:rsidRDefault="009900D8" w:rsidP="007B6292">
            <w:pPr>
              <w:jc w:val="center"/>
              <w:rPr>
                <w:sz w:val="24"/>
                <w:lang w:val="es-ES"/>
              </w:rPr>
            </w:pPr>
            <w:r w:rsidRPr="002A7A4D">
              <w:rPr>
                <w:sz w:val="24"/>
                <w:lang w:val="es-ES"/>
              </w:rPr>
              <w:t>39.61</w:t>
            </w:r>
          </w:p>
        </w:tc>
        <w:tc>
          <w:tcPr>
            <w:tcW w:w="0" w:type="auto"/>
            <w:vAlign w:val="center"/>
          </w:tcPr>
          <w:p w14:paraId="22BC2913" w14:textId="0F3BBB88" w:rsidR="007B6292" w:rsidRPr="002A7A4D" w:rsidRDefault="007B6292" w:rsidP="007B6292">
            <w:pPr>
              <w:jc w:val="center"/>
              <w:rPr>
                <w:sz w:val="24"/>
                <w:lang w:val="es-AR"/>
              </w:rPr>
            </w:pPr>
            <w:r w:rsidRPr="002A7A4D">
              <w:rPr>
                <w:sz w:val="24"/>
                <w:lang w:val="es-ES"/>
              </w:rPr>
              <w:t>42</w:t>
            </w:r>
            <w:r w:rsidR="009900D8" w:rsidRPr="002A7A4D">
              <w:rPr>
                <w:sz w:val="24"/>
                <w:lang w:val="es-ES"/>
              </w:rPr>
              <w:t>.</w:t>
            </w:r>
            <w:r w:rsidRPr="002A7A4D">
              <w:rPr>
                <w:sz w:val="24"/>
                <w:lang w:val="es-ES"/>
              </w:rPr>
              <w:t>12</w:t>
            </w:r>
          </w:p>
        </w:tc>
      </w:tr>
      <w:tr w:rsidR="007B6292" w:rsidRPr="002A7A4D" w14:paraId="1E13CDBA" w14:textId="77777777" w:rsidTr="002A7A4D">
        <w:trPr>
          <w:trHeight w:val="344"/>
          <w:jc w:val="center"/>
        </w:trPr>
        <w:tc>
          <w:tcPr>
            <w:tcW w:w="2694" w:type="dxa"/>
            <w:vAlign w:val="center"/>
          </w:tcPr>
          <w:p w14:paraId="03542BDE" w14:textId="02842E4E" w:rsidR="007B6292" w:rsidRPr="002A7A4D" w:rsidRDefault="00802DDF" w:rsidP="007B6292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 xml:space="preserve">Other </w:t>
            </w:r>
            <w:proofErr w:type="spellStart"/>
            <w:r w:rsidRPr="002A7A4D">
              <w:rPr>
                <w:sz w:val="24"/>
              </w:rPr>
              <w:t>r</w:t>
            </w:r>
            <w:r w:rsidR="007B6292" w:rsidRPr="002A7A4D">
              <w:rPr>
                <w:sz w:val="24"/>
              </w:rPr>
              <w:t>epeat_regions</w:t>
            </w:r>
            <w:proofErr w:type="spellEnd"/>
            <w:r w:rsidR="009900D8" w:rsidRPr="002A7A4D">
              <w:rPr>
                <w:sz w:val="24"/>
              </w:rPr>
              <w:t xml:space="preserve"> (%)</w:t>
            </w:r>
          </w:p>
        </w:tc>
        <w:tc>
          <w:tcPr>
            <w:tcW w:w="1906" w:type="dxa"/>
            <w:vAlign w:val="center"/>
          </w:tcPr>
          <w:p w14:paraId="4F239E2B" w14:textId="2063F8F5" w:rsidR="007B6292" w:rsidRPr="002A7A4D" w:rsidRDefault="009900D8" w:rsidP="007B6292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 xml:space="preserve"> 8.86</w:t>
            </w:r>
          </w:p>
        </w:tc>
        <w:tc>
          <w:tcPr>
            <w:tcW w:w="0" w:type="auto"/>
            <w:vAlign w:val="center"/>
          </w:tcPr>
          <w:p w14:paraId="2477AC25" w14:textId="1F75564E" w:rsidR="007B6292" w:rsidRPr="002A7A4D" w:rsidRDefault="007B6292" w:rsidP="007B6292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10</w:t>
            </w:r>
            <w:r w:rsidR="009900D8" w:rsidRPr="002A7A4D">
              <w:rPr>
                <w:sz w:val="24"/>
              </w:rPr>
              <w:t>.</w:t>
            </w:r>
            <w:r w:rsidRPr="002A7A4D">
              <w:rPr>
                <w:sz w:val="24"/>
              </w:rPr>
              <w:t>67</w:t>
            </w:r>
          </w:p>
        </w:tc>
      </w:tr>
      <w:tr w:rsidR="00802DDF" w:rsidRPr="00D41A15" w14:paraId="086E00A8" w14:textId="77777777" w:rsidTr="00171DD5">
        <w:trPr>
          <w:trHeight w:val="344"/>
          <w:jc w:val="center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256F96C7" w14:textId="2FC5640E" w:rsidR="00802DDF" w:rsidRPr="002A7A4D" w:rsidRDefault="00802DDF" w:rsidP="007B6292">
            <w:pPr>
              <w:jc w:val="right"/>
              <w:rPr>
                <w:sz w:val="24"/>
              </w:rPr>
            </w:pPr>
            <w:r w:rsidRPr="002A7A4D">
              <w:rPr>
                <w:sz w:val="24"/>
              </w:rPr>
              <w:t>Total repetitive (%)</w:t>
            </w:r>
          </w:p>
        </w:tc>
        <w:tc>
          <w:tcPr>
            <w:tcW w:w="1906" w:type="dxa"/>
            <w:tcBorders>
              <w:bottom w:val="single" w:sz="8" w:space="0" w:color="auto"/>
            </w:tcBorders>
            <w:vAlign w:val="center"/>
          </w:tcPr>
          <w:p w14:paraId="44F8222C" w14:textId="4310371D" w:rsidR="00802DDF" w:rsidRPr="002A7A4D" w:rsidRDefault="00802DDF" w:rsidP="007B6292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48.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43C1C8" w14:textId="2231031E" w:rsidR="00802DDF" w:rsidRPr="002A7A4D" w:rsidRDefault="00802DDF" w:rsidP="007B6292">
            <w:pPr>
              <w:jc w:val="center"/>
              <w:rPr>
                <w:sz w:val="24"/>
              </w:rPr>
            </w:pPr>
            <w:r w:rsidRPr="002A7A4D">
              <w:rPr>
                <w:sz w:val="24"/>
              </w:rPr>
              <w:t>52.79</w:t>
            </w:r>
          </w:p>
        </w:tc>
      </w:tr>
    </w:tbl>
    <w:p w14:paraId="6610D32E" w14:textId="5A2B8A52" w:rsidR="001244AB" w:rsidRPr="00DC42C0" w:rsidRDefault="001244AB">
      <w:pPr>
        <w:rPr>
          <w:sz w:val="24"/>
        </w:rPr>
      </w:pPr>
    </w:p>
    <w:sectPr w:rsidR="001244AB" w:rsidRPr="00DC42C0" w:rsidSect="00E417FB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173A3"/>
    <w:multiLevelType w:val="hybridMultilevel"/>
    <w:tmpl w:val="3D706240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878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mirrorMargins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C0"/>
    <w:rsid w:val="000059C0"/>
    <w:rsid w:val="0002531B"/>
    <w:rsid w:val="00081D1F"/>
    <w:rsid w:val="0008313B"/>
    <w:rsid w:val="000F415B"/>
    <w:rsid w:val="001244AB"/>
    <w:rsid w:val="0015796A"/>
    <w:rsid w:val="00171DD5"/>
    <w:rsid w:val="00174713"/>
    <w:rsid w:val="001E0FFC"/>
    <w:rsid w:val="00246C50"/>
    <w:rsid w:val="002A0668"/>
    <w:rsid w:val="002A7A4D"/>
    <w:rsid w:val="002C2C97"/>
    <w:rsid w:val="003D3A1B"/>
    <w:rsid w:val="003E6F1C"/>
    <w:rsid w:val="004420E5"/>
    <w:rsid w:val="004F411A"/>
    <w:rsid w:val="005F2C1C"/>
    <w:rsid w:val="0060645B"/>
    <w:rsid w:val="006200CC"/>
    <w:rsid w:val="0064638B"/>
    <w:rsid w:val="00667C1D"/>
    <w:rsid w:val="006747A1"/>
    <w:rsid w:val="00677AC6"/>
    <w:rsid w:val="006960CE"/>
    <w:rsid w:val="006A6484"/>
    <w:rsid w:val="006B57B3"/>
    <w:rsid w:val="006D16E6"/>
    <w:rsid w:val="007457EB"/>
    <w:rsid w:val="00750481"/>
    <w:rsid w:val="007B6292"/>
    <w:rsid w:val="007F31E3"/>
    <w:rsid w:val="00802DDF"/>
    <w:rsid w:val="00887050"/>
    <w:rsid w:val="008B7234"/>
    <w:rsid w:val="008F2FC4"/>
    <w:rsid w:val="0098066B"/>
    <w:rsid w:val="009900D8"/>
    <w:rsid w:val="009C287B"/>
    <w:rsid w:val="009D1CE0"/>
    <w:rsid w:val="00A12827"/>
    <w:rsid w:val="00A37BD8"/>
    <w:rsid w:val="00A8228A"/>
    <w:rsid w:val="00AB5A28"/>
    <w:rsid w:val="00AD3E1E"/>
    <w:rsid w:val="00B019DE"/>
    <w:rsid w:val="00B257AB"/>
    <w:rsid w:val="00C01D0C"/>
    <w:rsid w:val="00C0604B"/>
    <w:rsid w:val="00CA191D"/>
    <w:rsid w:val="00D00B6C"/>
    <w:rsid w:val="00D41A15"/>
    <w:rsid w:val="00DC1D90"/>
    <w:rsid w:val="00DC42C0"/>
    <w:rsid w:val="00DD6CCF"/>
    <w:rsid w:val="00DE2B8C"/>
    <w:rsid w:val="00E3061A"/>
    <w:rsid w:val="00E417FB"/>
    <w:rsid w:val="00E51CF7"/>
    <w:rsid w:val="00E82616"/>
    <w:rsid w:val="00E9730C"/>
    <w:rsid w:val="00EA7B2C"/>
    <w:rsid w:val="00ED7457"/>
    <w:rsid w:val="00F21FF4"/>
    <w:rsid w:val="00F507AA"/>
    <w:rsid w:val="00F61457"/>
    <w:rsid w:val="00F704A0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3B5353"/>
  <w15:chartTrackingRefBased/>
  <w15:docId w15:val="{E1BAA94A-2D0A-294C-B3CF-F5177A4F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4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F2FC4"/>
    <w:pPr>
      <w:ind w:left="720"/>
      <w:contextualSpacing/>
    </w:pPr>
  </w:style>
  <w:style w:type="paragraph" w:styleId="Revisin">
    <w:name w:val="Revision"/>
    <w:hidden/>
    <w:uiPriority w:val="99"/>
    <w:semiHidden/>
    <w:rsid w:val="00802DDF"/>
    <w:rPr>
      <w:rFonts w:eastAsia="SimSu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9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6</cp:revision>
  <dcterms:created xsi:type="dcterms:W3CDTF">2024-02-18T12:08:00Z</dcterms:created>
  <dcterms:modified xsi:type="dcterms:W3CDTF">2024-02-20T15:39:00Z</dcterms:modified>
</cp:coreProperties>
</file>